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3E02D5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 The matrix of Spearman's rank correl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coefficien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alys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C subgoup</w:t>
      </w:r>
    </w:p>
    <w:p w14:paraId="65D5DA6B"/>
    <w:tbl>
      <w:tblPr>
        <w:tblStyle w:val="2"/>
        <w:tblpPr w:leftFromText="180" w:rightFromText="180" w:vertAnchor="text" w:horzAnchor="page" w:tblpX="1544" w:tblpY="145"/>
        <w:tblOverlap w:val="never"/>
        <w:tblW w:w="1806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905"/>
        <w:gridCol w:w="1296"/>
        <w:gridCol w:w="850"/>
        <w:gridCol w:w="850"/>
        <w:gridCol w:w="850"/>
        <w:gridCol w:w="999"/>
        <w:gridCol w:w="988"/>
        <w:gridCol w:w="1000"/>
        <w:gridCol w:w="925"/>
        <w:gridCol w:w="1525"/>
        <w:gridCol w:w="1149"/>
        <w:gridCol w:w="1175"/>
        <w:gridCol w:w="1075"/>
        <w:gridCol w:w="887"/>
        <w:gridCol w:w="781"/>
        <w:gridCol w:w="1101"/>
      </w:tblGrid>
      <w:tr w14:paraId="78770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71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6B4B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es</w:t>
            </w:r>
          </w:p>
        </w:tc>
        <w:tc>
          <w:tcPr>
            <w:tcW w:w="90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F8854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129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721F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F65CC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7BD0EA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B769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9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C607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</w:t>
            </w:r>
          </w:p>
          <w:p w14:paraId="4D1876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9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E4269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</w:p>
          <w:p w14:paraId="5D6A23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9A32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</w:t>
            </w:r>
          </w:p>
          <w:p w14:paraId="2F92A7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D5DB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</w:t>
            </w:r>
          </w:p>
          <w:p w14:paraId="4493FD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52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91103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</w:t>
            </w:r>
          </w:p>
          <w:p w14:paraId="18A1DC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114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91F892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</w:p>
          <w:p w14:paraId="21A7C0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46C5AD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1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0A0FB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</w:t>
            </w:r>
          </w:p>
          <w:p w14:paraId="22F203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107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427F3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</w:t>
            </w:r>
          </w:p>
          <w:p w14:paraId="51134AE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us</w:t>
            </w:r>
          </w:p>
        </w:tc>
        <w:tc>
          <w:tcPr>
            <w:tcW w:w="88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8899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</w:t>
            </w:r>
          </w:p>
          <w:p w14:paraId="3A6DEDF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x</w:t>
            </w:r>
          </w:p>
        </w:tc>
        <w:tc>
          <w:tcPr>
            <w:tcW w:w="78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D417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V</w:t>
            </w:r>
          </w:p>
        </w:tc>
        <w:tc>
          <w:tcPr>
            <w:tcW w:w="11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00032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</w:tr>
      <w:tr w14:paraId="70CA0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71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1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FC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07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4D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3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0BA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C5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29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D80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28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B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0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9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8A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DA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E1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</w:tr>
      <w:tr w14:paraId="33C8AC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A3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tuosit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8F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64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76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14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8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39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49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67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F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72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F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B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3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3D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E5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0A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</w:tr>
      <w:tr w14:paraId="1041C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29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AC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7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C3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4F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11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47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55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67A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8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7DD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7C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F4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08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8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F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0F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</w:tr>
      <w:tr w14:paraId="5634B7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BB6E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BA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4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0C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605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5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2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E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F6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DC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1A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C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5A5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E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C1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0C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2E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 w14:paraId="38088B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6F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82E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2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BA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75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D36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903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9D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EC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A5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89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AB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2A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88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5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A6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F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</w:tr>
      <w:tr w14:paraId="4CB7A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8877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C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6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6C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FF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8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EB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4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94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14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5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82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7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50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D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E5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95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5337D4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EF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9A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CE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3C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A9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2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D6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7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56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D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4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EA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4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9E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92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5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3F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</w:tr>
      <w:tr w14:paraId="042FE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5C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A3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AC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F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46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0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1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FD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DD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D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6C3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6DD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F5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D6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BD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EA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4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</w:tr>
      <w:tr w14:paraId="263F0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C3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02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D27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A8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B0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C11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3B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F6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26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3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34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3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90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FFD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D5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95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14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</w:tr>
      <w:tr w14:paraId="79F2F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097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69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5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7D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B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92E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E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98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D7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8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0F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2D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2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E0F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B0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41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38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406375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A4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83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3C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4C4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E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B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A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052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B4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3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5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B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A5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B3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4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B7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6E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 w14:paraId="60757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95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1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DE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A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B5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29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1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07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D3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F1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97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2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EC0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B7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6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DB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7EC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</w:tr>
      <w:tr w14:paraId="587B3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3D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F3B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F25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F7D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EB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52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88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6E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687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D8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DFC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7F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6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98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44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27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00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</w:tr>
      <w:tr w14:paraId="425EE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CD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A8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C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47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DC1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D6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B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78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3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3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F7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ED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B1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B0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D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9E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05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</w:tr>
      <w:tr w14:paraId="3E95E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54E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99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93D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E7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4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1C5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A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43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0B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1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C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A8A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1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77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99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FC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B6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</w:tr>
      <w:tr w14:paraId="1CF63A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7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4441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9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4D8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E39E9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9F56C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0E93B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E382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82ED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E354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0EAD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940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97D0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7D95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5EEA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FDE7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D64C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1376E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EBEB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</w:t>
            </w:r>
          </w:p>
        </w:tc>
      </w:tr>
    </w:tbl>
    <w:p w14:paraId="7362DD9F"/>
    <w:p w14:paraId="5DD9D2A8"/>
    <w:p w14:paraId="3EA08D1B"/>
    <w:p w14:paraId="13721792"/>
    <w:p w14:paraId="65C79757"/>
    <w:p w14:paraId="27C43A16"/>
    <w:p w14:paraId="362C00EE"/>
    <w:p w14:paraId="29D4A088"/>
    <w:p w14:paraId="71002CDD"/>
    <w:p w14:paraId="07C907AE"/>
    <w:p w14:paraId="17F9FC09"/>
    <w:p w14:paraId="1CC14889"/>
    <w:p w14:paraId="65B66D74"/>
    <w:p w14:paraId="16AB9187"/>
    <w:p w14:paraId="08248029"/>
    <w:p w14:paraId="45BBB3FB"/>
    <w:p w14:paraId="0BF1FE00"/>
    <w:p w14:paraId="4A596E73"/>
    <w:p w14:paraId="6C132AB7"/>
    <w:p w14:paraId="0CF0E12F"/>
    <w:p w14:paraId="76274E78"/>
    <w:p w14:paraId="64E8E2A6"/>
    <w:p w14:paraId="1CC83004"/>
    <w:p w14:paraId="51C07E10"/>
    <w:p w14:paraId="79619502"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Abbreviations: The best cut-off value of age, tumor volume w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as 47 years and 64.72 cm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, respectively.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 TC: Total Curvature; WHO: World Health Organization; IDH1: Isocitrate dehydrogenase 1; 1p/19q: chromosomal arms 1p and 19q; MGMT: O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subscript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-methylguanine-DNA methyltransferase; ATRX: Alpha thalassemia/mental retardation syndrome X-linked; TP53: Tumor protein p53; Ki-67: Ki-67 labeling index;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</w:p>
    <w:p w14:paraId="15E74B06"/>
    <w:sectPr>
      <w:pgSz w:w="23811" w:h="16838" w:orient="landscape"/>
      <w:pgMar w:top="1803" w:right="1440" w:bottom="1803" w:left="144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D454D1"/>
    <w:rsid w:val="03DB41BC"/>
    <w:rsid w:val="168D57EA"/>
    <w:rsid w:val="1ADD21FC"/>
    <w:rsid w:val="265054B0"/>
    <w:rsid w:val="3FD00EBC"/>
    <w:rsid w:val="451E530E"/>
    <w:rsid w:val="53630D31"/>
    <w:rsid w:val="5BD454D1"/>
    <w:rsid w:val="65721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8</Words>
  <Characters>1865</Characters>
  <Lines>0</Lines>
  <Paragraphs>0</Paragraphs>
  <TotalTime>0</TotalTime>
  <ScaleCrop>false</ScaleCrop>
  <LinksUpToDate>false</LinksUpToDate>
  <CharactersWithSpaces>194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2:36:00Z</dcterms:created>
  <dc:creator>美式美惨咯</dc:creator>
  <cp:lastModifiedBy>美式美惨咯</cp:lastModifiedBy>
  <dcterms:modified xsi:type="dcterms:W3CDTF">2025-10-14T06:2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F24C2E91B1349AD86431E93A8B49580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